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7082" w:rsidRDefault="000B0B4B" w:rsidP="00627082">
      <w:pPr>
        <w:autoSpaceDE w:val="0"/>
        <w:autoSpaceDN w:val="0"/>
        <w:adjustRightInd w:val="0"/>
        <w:jc w:val="center"/>
        <w:rPr>
          <w:rFonts w:ascii="Times New Roman" w:eastAsia="宋体" w:hAnsi="Times New Roman" w:cs="Times New Roman"/>
          <w:b/>
        </w:rPr>
      </w:pPr>
      <w:r>
        <w:rPr>
          <w:rFonts w:ascii="Times New Roman" w:eastAsia="宋体" w:hAnsi="Times New Roman" w:cs="Times New Roman"/>
          <w:b/>
        </w:rPr>
        <w:t xml:space="preserve">S3 </w:t>
      </w:r>
      <w:r>
        <w:rPr>
          <w:rFonts w:ascii="Times New Roman" w:eastAsia="宋体" w:hAnsi="Times New Roman" w:cs="Times New Roman" w:hint="eastAsia"/>
          <w:b/>
        </w:rPr>
        <w:t>Table</w:t>
      </w:r>
      <w:r w:rsidR="008976A0">
        <w:rPr>
          <w:rFonts w:ascii="Times New Roman" w:eastAsia="宋体" w:hAnsi="Times New Roman" w:cs="Times New Roman"/>
          <w:b/>
        </w:rPr>
        <w:t>.</w:t>
      </w:r>
      <w:bookmarkStart w:id="0" w:name="_GoBack"/>
      <w:bookmarkEnd w:id="0"/>
      <w:r w:rsidR="00627082" w:rsidRPr="00EC7175">
        <w:rPr>
          <w:rFonts w:ascii="Times New Roman" w:eastAsia="宋体" w:hAnsi="Times New Roman" w:cs="Times New Roman" w:hint="eastAsia"/>
          <w:b/>
        </w:rPr>
        <w:t xml:space="preserve"> The detail information of SNPs and their MAF and call rates in the experiment population</w:t>
      </w:r>
    </w:p>
    <w:tbl>
      <w:tblPr>
        <w:tblW w:w="9558" w:type="dxa"/>
        <w:tblLook w:val="04A0" w:firstRow="1" w:lastRow="0" w:firstColumn="1" w:lastColumn="0" w:noHBand="0" w:noVBand="1"/>
      </w:tblPr>
      <w:tblGrid>
        <w:gridCol w:w="1080"/>
        <w:gridCol w:w="1692"/>
        <w:gridCol w:w="1246"/>
        <w:gridCol w:w="1134"/>
        <w:gridCol w:w="851"/>
        <w:gridCol w:w="850"/>
        <w:gridCol w:w="926"/>
        <w:gridCol w:w="928"/>
        <w:gridCol w:w="851"/>
      </w:tblGrid>
      <w:tr w:rsidR="00627082" w:rsidRPr="00727880" w:rsidTr="008D1461">
        <w:trPr>
          <w:trHeight w:val="567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SNP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Chromosom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Positio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Allel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Region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MAF(%)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Call (%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 w:rsidR="00627082" w:rsidRPr="00727880" w:rsidTr="008D146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ATP2A3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1584185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469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/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xon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.2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.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287</w:t>
            </w:r>
          </w:p>
        </w:tc>
      </w:tr>
      <w:tr w:rsidR="00627082" w:rsidRPr="00727880" w:rsidTr="008D146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ATP2A3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1357421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596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/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xon2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.2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607</w:t>
            </w:r>
          </w:p>
        </w:tc>
      </w:tr>
      <w:tr w:rsidR="00627082" w:rsidRPr="00727880" w:rsidTr="008D146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ATP2A3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1411860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35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/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xon2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.3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.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339</w:t>
            </w:r>
          </w:p>
        </w:tc>
      </w:tr>
      <w:tr w:rsidR="00627082" w:rsidRPr="00727880" w:rsidTr="008D146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CA7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1496461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1837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/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'UTR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.7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242</w:t>
            </w:r>
          </w:p>
        </w:tc>
      </w:tr>
      <w:tr w:rsidR="00627082" w:rsidRPr="00727880" w:rsidTr="008D146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ITPR1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1567205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0415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'UTR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.0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20</w:t>
            </w:r>
          </w:p>
        </w:tc>
      </w:tr>
      <w:tr w:rsidR="00627082" w:rsidRPr="00727880" w:rsidTr="008D146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ITPR1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1567205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0417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'UTR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.6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15</w:t>
            </w:r>
          </w:p>
        </w:tc>
      </w:tr>
      <w:tr w:rsidR="00627082" w:rsidRPr="00727880" w:rsidTr="008D146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ITPR1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1498613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0705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/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xon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.9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259</w:t>
            </w:r>
          </w:p>
        </w:tc>
      </w:tr>
      <w:tr w:rsidR="00627082" w:rsidRPr="00727880" w:rsidTr="008D146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ITPR1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1567223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1403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/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xon4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.0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.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706</w:t>
            </w:r>
          </w:p>
        </w:tc>
      </w:tr>
      <w:tr w:rsidR="00627082" w:rsidRPr="00727880" w:rsidTr="008D146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ITPR1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1498619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1451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/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xon4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.7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27</w:t>
            </w:r>
          </w:p>
        </w:tc>
      </w:tr>
      <w:tr w:rsidR="00627082" w:rsidRPr="00727880" w:rsidTr="008D146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ITPR1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1567228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1540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/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xon5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.9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.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633</w:t>
            </w:r>
          </w:p>
        </w:tc>
      </w:tr>
      <w:tr w:rsidR="00627082" w:rsidRPr="00727880" w:rsidTr="008D146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ITPR1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1567230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1592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/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xon5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.2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200</w:t>
            </w:r>
          </w:p>
        </w:tc>
      </w:tr>
      <w:tr w:rsidR="00627082" w:rsidRPr="00727880" w:rsidTr="008D146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ITPR1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1567230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1592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/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xon5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.4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.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306</w:t>
            </w:r>
          </w:p>
        </w:tc>
      </w:tr>
      <w:tr w:rsidR="00627082" w:rsidRPr="00727880" w:rsidTr="008D146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KCNMA1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1654465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8630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/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'UTR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.7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694</w:t>
            </w:r>
          </w:p>
        </w:tc>
      </w:tr>
      <w:tr w:rsidR="00627082" w:rsidRPr="00727880" w:rsidTr="008D146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SCNN1A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1388629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0360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xon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.7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.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910</w:t>
            </w:r>
          </w:p>
        </w:tc>
      </w:tr>
      <w:tr w:rsidR="00627082" w:rsidRPr="00727880" w:rsidTr="008D146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SCNN1A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np.116.53.2976.S.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0380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/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xon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.5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396</w:t>
            </w:r>
          </w:p>
        </w:tc>
      </w:tr>
      <w:tr w:rsidR="00627082" w:rsidRPr="00727880" w:rsidTr="008D146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SCNN1A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1484504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0445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/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xon1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.5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939</w:t>
            </w:r>
          </w:p>
        </w:tc>
      </w:tr>
      <w:tr w:rsidR="00627082" w:rsidRPr="00727880" w:rsidTr="008D146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SCNN1B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1407535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116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/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'UTR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.8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.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644</w:t>
            </w:r>
          </w:p>
        </w:tc>
      </w:tr>
      <w:tr w:rsidR="00627082" w:rsidRPr="00727880" w:rsidTr="008D146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SCNN1G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1500919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174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/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'UTR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.9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182</w:t>
            </w:r>
          </w:p>
        </w:tc>
      </w:tr>
      <w:tr w:rsidR="00627082" w:rsidRPr="00727880" w:rsidTr="008D146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SLC4A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s53815565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4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/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'UTR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.5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885</w:t>
            </w:r>
          </w:p>
        </w:tc>
      </w:tr>
      <w:tr w:rsidR="00627082" w:rsidRPr="00727880" w:rsidTr="008D146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SLC8A3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1568964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9125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/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'UTR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.0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</w:tr>
      <w:tr w:rsidR="00627082" w:rsidRPr="00727880" w:rsidTr="008D146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SLC8A3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15689655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9158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/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xon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.03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.9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7082" w:rsidRPr="00727880" w:rsidRDefault="00627082" w:rsidP="008D14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8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486</w:t>
            </w:r>
          </w:p>
        </w:tc>
      </w:tr>
    </w:tbl>
    <w:p w:rsidR="0051127D" w:rsidRPr="00627082" w:rsidRDefault="00627082" w:rsidP="00627082">
      <w:r>
        <w:rPr>
          <w:rFonts w:ascii="Times New Roman" w:eastAsia="宋体" w:hAnsi="Times New Roman" w:cs="Times New Roman"/>
          <w:sz w:val="18"/>
          <w:szCs w:val="18"/>
          <w:vertAlign w:val="superscript"/>
        </w:rPr>
        <w:t>a</w:t>
      </w:r>
      <w:r w:rsidRPr="005363FC">
        <w:rPr>
          <w:rFonts w:ascii="Times New Roman" w:eastAsia="宋体" w:hAnsi="Times New Roman" w:cs="Times New Roman"/>
          <w:sz w:val="18"/>
          <w:szCs w:val="18"/>
        </w:rPr>
        <w:t>MAF = Minor Allele Frequenc</w:t>
      </w:r>
      <w:r>
        <w:rPr>
          <w:rFonts w:ascii="Times New Roman" w:eastAsia="宋体" w:hAnsi="Times New Roman" w:cs="Times New Roman"/>
          <w:sz w:val="18"/>
          <w:szCs w:val="18"/>
        </w:rPr>
        <w:t>y</w:t>
      </w:r>
    </w:p>
    <w:sectPr w:rsidR="0051127D" w:rsidRPr="006270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F4B2B" w:rsidRDefault="008F4B2B" w:rsidP="00627082">
      <w:r>
        <w:separator/>
      </w:r>
    </w:p>
  </w:endnote>
  <w:endnote w:type="continuationSeparator" w:id="0">
    <w:p w:rsidR="008F4B2B" w:rsidRDefault="008F4B2B" w:rsidP="006270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F4B2B" w:rsidRDefault="008F4B2B" w:rsidP="00627082">
      <w:r>
        <w:separator/>
      </w:r>
    </w:p>
  </w:footnote>
  <w:footnote w:type="continuationSeparator" w:id="0">
    <w:p w:rsidR="008F4B2B" w:rsidRDefault="008F4B2B" w:rsidP="006270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079A"/>
    <w:rsid w:val="0005422E"/>
    <w:rsid w:val="000B0B4B"/>
    <w:rsid w:val="003D079A"/>
    <w:rsid w:val="0051127D"/>
    <w:rsid w:val="00627082"/>
    <w:rsid w:val="008976A0"/>
    <w:rsid w:val="008F4B2B"/>
    <w:rsid w:val="00AE1278"/>
    <w:rsid w:val="00B079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755C141-139E-41B0-A68D-2EFDA840CD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2708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270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2708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270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2708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6</Words>
  <Characters>1235</Characters>
  <Application>Microsoft Office Word</Application>
  <DocSecurity>0</DocSecurity>
  <Lines>10</Lines>
  <Paragraphs>2</Paragraphs>
  <ScaleCrop>false</ScaleCrop>
  <Company/>
  <LinksUpToDate>false</LinksUpToDate>
  <CharactersWithSpaces>14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an</dc:creator>
  <cp:keywords/>
  <dc:description/>
  <cp:lastModifiedBy>ZY DUAN</cp:lastModifiedBy>
  <cp:revision>5</cp:revision>
  <dcterms:created xsi:type="dcterms:W3CDTF">2015-01-17T05:09:00Z</dcterms:created>
  <dcterms:modified xsi:type="dcterms:W3CDTF">2015-04-14T14:16:00Z</dcterms:modified>
</cp:coreProperties>
</file>